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417" w:rsidRPr="00DB369F" w:rsidRDefault="00B41417" w:rsidP="00B4141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9566B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36DE5" w:rsidRPr="009566B6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proofErr w:type="spellEnd"/>
      <w:r w:rsidR="00D36DE5" w:rsidRPr="009566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Pr="009566B6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D36DE5" w:rsidRPr="009566B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D36DE5" w:rsidRPr="009566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566B6">
        <w:rPr>
          <w:rFonts w:ascii="Times New Roman" w:hAnsi="Times New Roman" w:cs="Times New Roman"/>
          <w:b/>
          <w:sz w:val="24"/>
          <w:szCs w:val="24"/>
          <w:lang w:val="en-US"/>
        </w:rPr>
        <w:t>Gene ontologies (GO category) of mRNA transcripts d</w:t>
      </w:r>
      <w:r w:rsidR="00C0567F" w:rsidRPr="009566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fferentially expressed in day </w:t>
      </w:r>
      <w:r w:rsidR="00CC30C8" w:rsidRPr="009566B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9566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pulla samples of the LF/</w:t>
      </w:r>
      <w:proofErr w:type="spellStart"/>
      <w:r w:rsidRPr="009566B6">
        <w:rPr>
          <w:rFonts w:ascii="Times New Roman" w:hAnsi="Times New Roman" w:cs="Times New Roman"/>
          <w:b/>
          <w:sz w:val="24"/>
          <w:szCs w:val="24"/>
          <w:lang w:val="en-US"/>
        </w:rPr>
        <w:t>LCL</w:t>
      </w:r>
      <w:proofErr w:type="spellEnd"/>
      <w:r w:rsidRPr="009566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up.</w:t>
      </w:r>
      <w:r w:rsidRPr="00DB369F">
        <w:rPr>
          <w:rFonts w:ascii="Times New Roman" w:hAnsi="Times New Roman" w:cs="Times New Roman"/>
          <w:sz w:val="24"/>
          <w:szCs w:val="24"/>
          <w:lang w:val="en-US"/>
        </w:rPr>
        <w:t xml:space="preserve"> Gene ontology analysis is performed with DAVID tools (http://david.abcc.ncifcrf.gov/tools.jsp). The enrichment p-values are corrected by </w:t>
      </w:r>
      <w:proofErr w:type="spellStart"/>
      <w:r w:rsidRPr="00DB369F">
        <w:rPr>
          <w:rFonts w:ascii="Times New Roman" w:hAnsi="Times New Roman" w:cs="Times New Roman"/>
          <w:sz w:val="24"/>
          <w:szCs w:val="24"/>
          <w:lang w:val="en-US"/>
        </w:rPr>
        <w:t>Benjamini's</w:t>
      </w:r>
      <w:proofErr w:type="spellEnd"/>
      <w:r w:rsidRPr="00DB369F">
        <w:rPr>
          <w:rFonts w:ascii="Times New Roman" w:hAnsi="Times New Roman" w:cs="Times New Roman"/>
          <w:sz w:val="24"/>
          <w:szCs w:val="24"/>
          <w:lang w:val="en-US"/>
        </w:rPr>
        <w:t xml:space="preserve"> methods. GO categories are presented according to their biological process, cellular component and molecular function.</w:t>
      </w:r>
      <w:r w:rsidR="00126D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29056F" w:rsidRPr="00B41417" w:rsidRDefault="0029056F">
      <w:pPr>
        <w:rPr>
          <w:lang w:val="en-US"/>
        </w:rPr>
      </w:pPr>
    </w:p>
    <w:tbl>
      <w:tblPr>
        <w:tblW w:w="135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003"/>
        <w:gridCol w:w="3384"/>
        <w:gridCol w:w="3798"/>
        <w:gridCol w:w="1163"/>
        <w:gridCol w:w="567"/>
        <w:gridCol w:w="765"/>
      </w:tblGrid>
      <w:tr w:rsidR="0029056F" w:rsidRPr="0029056F" w:rsidTr="00FD48FE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Enriched process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Category</w:t>
            </w:r>
          </w:p>
        </w:tc>
        <w:tc>
          <w:tcPr>
            <w:tcW w:w="3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Term</w:t>
            </w: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1F78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Gene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Fold Enrichme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FDR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91115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CO"/>
              </w:rPr>
              <w:t>P</w:t>
            </w:r>
            <w:r w:rsidR="009111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2905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Value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Immune cell activation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6635~positive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regulation of alpha-beta T cell activation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3E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L2RG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SH3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7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0863~regulation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of T cell activation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CL10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3E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ENPF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L2RG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SH3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3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6634~regulation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of alpha-beta T cell activation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3E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L2RG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SH3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0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1249~regulation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of lymphocyte activation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CL10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3E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ENPF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L2RG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SH3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2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0870~positive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regulation of T cell activation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CL10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3E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L2RG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SH3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2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2694~regulation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of leukocyte activation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CL10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3E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ENPF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L2RG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SH3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8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Vacuole and lysosome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773~vacuole</w:t>
            </w:r>
            <w:proofErr w:type="spellEnd"/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P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CL10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J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SS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RDX6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1orf85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UC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SZ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BA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0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764~lysosome</w:t>
            </w:r>
            <w:proofErr w:type="spellEnd"/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P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CL10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J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SS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RDX6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1orf85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UC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SZ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B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0323~lytic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vacuole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P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CL10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J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SS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RDX6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1orf85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UC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SZ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BA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Homeostasis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9725~cellular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homeostasis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T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LRX5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RDX6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XN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AB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V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ELT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LN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H3BGRL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52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0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2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2592~homeostatic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rocess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LRX5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RDX6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AB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SH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LN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ELT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T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CAT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XN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V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5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H3BGRL3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8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5454~cell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redox homeostasis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LRX5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RDX6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XN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ELT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H3BGRL3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3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olecular function</w:t>
            </w:r>
          </w:p>
        </w:tc>
        <w:tc>
          <w:tcPr>
            <w:tcW w:w="3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6667~oxidoreductase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activity, 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lastRenderedPageBreak/>
              <w:t>acting on sulfur group of donors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lastRenderedPageBreak/>
              <w:t>GLRX5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XN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SRB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H3BGRL3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4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7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8167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lastRenderedPageBreak/>
              <w:t>C</w:t>
            </w:r>
            <w:r w:rsidR="0029056F"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ytoeskeleton</w:t>
            </w:r>
            <w:proofErr w:type="spellEnd"/>
            <w:r w:rsidR="0029056F"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and extracellular matrix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3297~apical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junction assembly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NN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VCL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4</w:t>
            </w:r>
          </w:p>
        </w:tc>
      </w:tr>
      <w:tr w:rsidR="0029056F" w:rsidRPr="0029056F" w:rsidTr="00FD48FE">
        <w:trPr>
          <w:trHeight w:val="9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4421~extracellular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region part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2D20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FGA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WSG1,LOXL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TNG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AMA4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OLFML2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CAT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MP23B,LGALS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XCL10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POCK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NGPTL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IGF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GALS3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7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1012~extracellular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matrix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OLFML2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MP23B,LGALS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POCK1,LOXL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TNG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GALS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AMA4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6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615~extracellular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space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CAT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GALS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XCL10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FGA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WSG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1,LOXL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NGPTL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IGF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4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0036~actin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cytoskeleton organization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FN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RPC4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LMO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YH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9703</w:t>
            </w:r>
            <w:proofErr w:type="spellEnd"/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N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5</w:t>
            </w:r>
          </w:p>
        </w:tc>
      </w:tr>
      <w:tr w:rsidR="0029056F" w:rsidRPr="0029056F" w:rsidTr="00FD48FE">
        <w:trPr>
          <w:trHeight w:val="12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856~cytoskeleton</w:t>
            </w:r>
            <w:proofErr w:type="spellEnd"/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YH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LMO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BXIP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ENPF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NN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9703</w:t>
            </w:r>
            <w:proofErr w:type="spellEnd"/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DC42SE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UBA1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FN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APT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RPC4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EPT1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DLIM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R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VCL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N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100A8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2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olecular function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8092~cytoskeletal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rotein binding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FN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100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RPC4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LS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YH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9703</w:t>
            </w:r>
            <w:proofErr w:type="spellEnd"/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)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NN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R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N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5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0029~actin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filament-based process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FN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RPC4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LMO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YH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9703</w:t>
            </w:r>
            <w:proofErr w:type="spellEnd"/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N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6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olecular function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3779~actin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binding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FN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RPC4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LS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YH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9703</w:t>
            </w:r>
            <w:proofErr w:type="spellEnd"/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)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NN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R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N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7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olecular function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1015~actin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filament binding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YH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9703</w:t>
            </w:r>
            <w:proofErr w:type="spellEnd"/>
            <w:r w:rsidRPr="002D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NN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N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9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913~cell-cell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adherens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junction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J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NN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VCL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9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7043~cell-cell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junction 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lastRenderedPageBreak/>
              <w:t>assembly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lastRenderedPageBreak/>
              <w:t>CTNN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VCL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1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0016~myofibril</w:t>
            </w:r>
            <w:proofErr w:type="spellEnd"/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YH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9703</w:t>
            </w:r>
            <w:proofErr w:type="spellEnd"/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VCL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N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DLIM5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9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3292~contractile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fiber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YH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9703</w:t>
            </w:r>
            <w:proofErr w:type="spellEnd"/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VCL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N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DLIM5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9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2989~cellular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component morphogenesis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J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100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YH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9703</w:t>
            </w:r>
            <w:proofErr w:type="spellEnd"/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)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TNN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XCR4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TNG2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1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0030~cell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projection organization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J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100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XCR4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VCL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TNG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AK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6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4057~regulation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of system process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J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100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MK2A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YH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09703</w:t>
            </w:r>
            <w:proofErr w:type="spellEnd"/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V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NXA6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CTN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PLN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8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8167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P</w:t>
            </w:r>
            <w:r w:rsidR="0029056F"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lasma lipoprotein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4364~high-density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lipoprotein particle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CAT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1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1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1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2994~protein-lipid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complex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CAT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7</w:t>
            </w:r>
          </w:p>
        </w:tc>
      </w:tr>
      <w:tr w:rsidR="0029056F" w:rsidRPr="0029056F" w:rsidTr="00FD48FE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4358~plasma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lipoprotein particle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CAT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1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7</w:t>
            </w:r>
          </w:p>
        </w:tc>
      </w:tr>
      <w:tr w:rsidR="0029056F" w:rsidRPr="0029056F" w:rsidTr="00FD48FE">
        <w:trPr>
          <w:trHeight w:val="9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4421~extracellular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region part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8C0A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FGA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WSG1,LOXL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NTNG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AMA4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OLFML2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CAT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MP23B,LGALS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XCL10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POCK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NGPTL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IGF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GALS3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7</w:t>
            </w:r>
          </w:p>
        </w:tc>
      </w:tr>
      <w:tr w:rsidR="0029056F" w:rsidRPr="0029056F" w:rsidTr="00FD48FE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615~extracellular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space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FD48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CAT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GALS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3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XCL10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FGA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WSG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AA1,LOXL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NGPTL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IGF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4</w:t>
            </w:r>
          </w:p>
        </w:tc>
      </w:tr>
      <w:tr w:rsidR="0029056F" w:rsidRPr="0029056F" w:rsidTr="00FD48FE">
        <w:trPr>
          <w:trHeight w:val="900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TP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binding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olecular function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525~GTP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binding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8C0A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NAI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IT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EPT1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GEM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RAS,RASEF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37510</w:t>
            </w:r>
            <w:proofErr w:type="spellEnd"/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IMAP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BP4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UBA1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ASL11B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0</w:t>
            </w:r>
          </w:p>
        </w:tc>
      </w:tr>
      <w:tr w:rsidR="0029056F" w:rsidRPr="0029056F" w:rsidTr="00FD48FE">
        <w:trPr>
          <w:trHeight w:val="900"/>
        </w:trPr>
        <w:tc>
          <w:tcPr>
            <w:tcW w:w="1838" w:type="dxa"/>
            <w:vMerge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olecular function</w:t>
            </w:r>
          </w:p>
        </w:tc>
        <w:tc>
          <w:tcPr>
            <w:tcW w:w="3384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2561~guanyl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ribonucleotide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binding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:rsidR="0029056F" w:rsidRPr="001F7800" w:rsidRDefault="0029056F" w:rsidP="008C0A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NAI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IT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EPT1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GEM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RAS,RASEF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in (</w:t>
            </w:r>
            <w:proofErr w:type="spellStart"/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37510</w:t>
            </w:r>
            <w:proofErr w:type="spellEnd"/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IMAP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BP4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UBA1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ASL11B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2</w:t>
            </w:r>
          </w:p>
        </w:tc>
      </w:tr>
      <w:tr w:rsidR="0029056F" w:rsidRPr="0029056F" w:rsidTr="00FD48FE">
        <w:trPr>
          <w:trHeight w:val="900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olecular function</w:t>
            </w:r>
          </w:p>
        </w:tc>
        <w:tc>
          <w:tcPr>
            <w:tcW w:w="3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9001~guanyl</w:t>
            </w:r>
            <w:proofErr w:type="spellEnd"/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nucleotide binding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56F" w:rsidRPr="001F7800" w:rsidRDefault="0029056F" w:rsidP="008C0A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NAI2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IT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SEPT11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GEM 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MRAS,RASEF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r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ncharacterized prote</w:t>
            </w:r>
            <w:r w:rsidR="008C0AC8"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in (</w:t>
            </w:r>
            <w:proofErr w:type="spellStart"/>
            <w:r w:rsidR="008C0AC8"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NSBTAG00000037510</w:t>
            </w:r>
            <w:proofErr w:type="spellEnd"/>
            <w:r w:rsidR="008C0AC8" w:rsidRPr="008C0A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),</w:t>
            </w:r>
            <w:r w:rsidR="008C0A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="008C0A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IMAP7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BP4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UBA1B</w:t>
            </w:r>
            <w:proofErr w:type="spellEnd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  <w:proofErr w:type="spellStart"/>
            <w:r w:rsidRPr="001F780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RASL11B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56F" w:rsidRPr="0029056F" w:rsidRDefault="0029056F" w:rsidP="00FD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B11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90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3</w:t>
            </w:r>
          </w:p>
        </w:tc>
      </w:tr>
    </w:tbl>
    <w:p w:rsidR="00696144" w:rsidRPr="0029056F" w:rsidRDefault="0069614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96144" w:rsidRPr="0029056F" w:rsidSect="0029056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56F"/>
    <w:rsid w:val="00126D7F"/>
    <w:rsid w:val="001F7800"/>
    <w:rsid w:val="0029056F"/>
    <w:rsid w:val="002D20F6"/>
    <w:rsid w:val="00696144"/>
    <w:rsid w:val="0073761A"/>
    <w:rsid w:val="0081676F"/>
    <w:rsid w:val="008C0AC8"/>
    <w:rsid w:val="0091115E"/>
    <w:rsid w:val="009566B6"/>
    <w:rsid w:val="00A41625"/>
    <w:rsid w:val="00B1119B"/>
    <w:rsid w:val="00B41417"/>
    <w:rsid w:val="00C0567F"/>
    <w:rsid w:val="00C851F3"/>
    <w:rsid w:val="00CC30C8"/>
    <w:rsid w:val="00D05B60"/>
    <w:rsid w:val="00D36DE5"/>
    <w:rsid w:val="00EB5B7B"/>
    <w:rsid w:val="00FD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6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5</Words>
  <Characters>4893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luador</dc:creator>
  <cp:lastModifiedBy>Alejandro</cp:lastModifiedBy>
  <cp:revision>4</cp:revision>
  <dcterms:created xsi:type="dcterms:W3CDTF">2015-12-07T13:17:00Z</dcterms:created>
  <dcterms:modified xsi:type="dcterms:W3CDTF">2015-12-07T14:55:00Z</dcterms:modified>
</cp:coreProperties>
</file>